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C8EBE0" w14:textId="2167D17C" w:rsidR="0065126D" w:rsidRPr="0065126D" w:rsidRDefault="0065126D" w:rsidP="0065126D">
      <w:pPr>
        <w:rPr>
          <w:rFonts w:ascii="Arial" w:hAnsi="Arial" w:cs="Arial"/>
          <w:sz w:val="24"/>
        </w:rPr>
      </w:pPr>
      <w:r>
        <w:rPr>
          <w:rFonts w:ascii="Arial" w:eastAsia="Calibri" w:hAnsi="Arial" w:cs="Arial"/>
          <w:sz w:val="24"/>
        </w:rPr>
        <w:t>Supplementary File 2.</w:t>
      </w:r>
      <w:r w:rsidRPr="0065126D">
        <w:rPr>
          <w:rFonts w:ascii="Arial" w:eastAsia="Calibri" w:hAnsi="Arial" w:cs="Arial"/>
          <w:sz w:val="24"/>
        </w:rPr>
        <w:t xml:space="preserve"> Pooled Multinomial logistic model</w:t>
      </w:r>
    </w:p>
    <w:tbl>
      <w:tblPr>
        <w:tblW w:w="11189" w:type="dxa"/>
        <w:tblInd w:w="108" w:type="dxa"/>
        <w:tblLook w:val="04A0" w:firstRow="1" w:lastRow="0" w:firstColumn="1" w:lastColumn="0" w:noHBand="0" w:noVBand="1"/>
      </w:tblPr>
      <w:tblGrid>
        <w:gridCol w:w="1417"/>
        <w:gridCol w:w="1573"/>
        <w:gridCol w:w="1573"/>
        <w:gridCol w:w="1907"/>
        <w:gridCol w:w="1573"/>
        <w:gridCol w:w="1573"/>
        <w:gridCol w:w="1573"/>
      </w:tblGrid>
      <w:tr w:rsidR="0065126D" w:rsidRPr="0065126D" w14:paraId="6BED2F6D" w14:textId="77777777" w:rsidTr="00E202A8">
        <w:trPr>
          <w:trHeight w:val="300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D983E" w14:textId="77777777" w:rsidR="0065126D" w:rsidRPr="0065126D" w:rsidRDefault="0065126D" w:rsidP="004B26D0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50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9627EB" w14:textId="77777777" w:rsidR="0065126D" w:rsidRPr="0065126D" w:rsidRDefault="0065126D" w:rsidP="004B26D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5126D">
              <w:rPr>
                <w:rFonts w:ascii="Arial" w:eastAsia="Calibri" w:hAnsi="Arial" w:cs="Arial"/>
                <w:color w:val="000000"/>
                <w:sz w:val="20"/>
              </w:rPr>
              <w:t>Admission RRR</w:t>
            </w:r>
          </w:p>
        </w:tc>
        <w:tc>
          <w:tcPr>
            <w:tcW w:w="47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8607FB" w14:textId="77777777" w:rsidR="0065126D" w:rsidRPr="0065126D" w:rsidRDefault="0065126D" w:rsidP="004B26D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65126D">
              <w:rPr>
                <w:rFonts w:ascii="Arial" w:eastAsia="Calibri" w:hAnsi="Arial" w:cs="Arial"/>
                <w:color w:val="000000"/>
                <w:sz w:val="20"/>
              </w:rPr>
              <w:t>Discharge RRR</w:t>
            </w:r>
          </w:p>
        </w:tc>
      </w:tr>
      <w:tr w:rsidR="0065126D" w:rsidRPr="0065126D" w14:paraId="27F080C3" w14:textId="77777777" w:rsidTr="00E202A8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41638F" w14:textId="77777777" w:rsidR="0065126D" w:rsidRPr="0065126D" w:rsidRDefault="0065126D" w:rsidP="004B26D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951B46" w14:textId="77777777" w:rsidR="0065126D" w:rsidRPr="0065126D" w:rsidRDefault="0065126D" w:rsidP="004B26D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65126D">
              <w:rPr>
                <w:rFonts w:ascii="Arial" w:eastAsia="Calibri" w:hAnsi="Arial" w:cs="Arial"/>
                <w:color w:val="000000"/>
                <w:sz w:val="20"/>
              </w:rPr>
              <w:t>Nursing home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441A5B" w14:textId="77777777" w:rsidR="0065126D" w:rsidRPr="0065126D" w:rsidRDefault="0065126D" w:rsidP="004B26D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65126D">
              <w:rPr>
                <w:rFonts w:ascii="Arial" w:eastAsia="Calibri" w:hAnsi="Arial" w:cs="Arial"/>
                <w:color w:val="000000"/>
                <w:sz w:val="20"/>
              </w:rPr>
              <w:t>Hospital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B3EB4E" w14:textId="77777777" w:rsidR="0065126D" w:rsidRPr="0065126D" w:rsidRDefault="0065126D" w:rsidP="004B26D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65126D">
              <w:rPr>
                <w:rFonts w:ascii="Arial" w:eastAsia="Calibri" w:hAnsi="Arial" w:cs="Arial"/>
                <w:color w:val="000000"/>
                <w:sz w:val="20"/>
              </w:rPr>
              <w:t xml:space="preserve">Other municipal facility 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56C570" w14:textId="77777777" w:rsidR="0065126D" w:rsidRPr="0065126D" w:rsidRDefault="0065126D" w:rsidP="004B26D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65126D">
              <w:rPr>
                <w:rFonts w:ascii="Arial" w:eastAsia="Calibri" w:hAnsi="Arial" w:cs="Arial"/>
                <w:color w:val="000000"/>
                <w:sz w:val="20"/>
              </w:rPr>
              <w:t>Nursing home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E112B5" w14:textId="77777777" w:rsidR="0065126D" w:rsidRPr="0065126D" w:rsidRDefault="0065126D" w:rsidP="004B26D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65126D">
              <w:rPr>
                <w:rFonts w:ascii="Arial" w:eastAsia="Calibri" w:hAnsi="Arial" w:cs="Arial"/>
                <w:color w:val="000000"/>
                <w:sz w:val="20"/>
              </w:rPr>
              <w:t>Hospital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978C5C" w14:textId="77777777" w:rsidR="0065126D" w:rsidRPr="0065126D" w:rsidRDefault="0065126D" w:rsidP="004B26D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65126D">
              <w:rPr>
                <w:rFonts w:ascii="Arial" w:eastAsia="Calibri" w:hAnsi="Arial" w:cs="Arial"/>
                <w:color w:val="000000"/>
                <w:sz w:val="20"/>
              </w:rPr>
              <w:t xml:space="preserve">Other municipal facility </w:t>
            </w:r>
          </w:p>
        </w:tc>
      </w:tr>
      <w:tr w:rsidR="0065126D" w:rsidRPr="00A83D82" w14:paraId="4B7B53F7" w14:textId="77777777" w:rsidTr="00E202A8">
        <w:trPr>
          <w:trHeight w:val="300"/>
        </w:trPr>
        <w:tc>
          <w:tcPr>
            <w:tcW w:w="96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87C6D" w14:textId="77777777" w:rsidR="0065126D" w:rsidRPr="007325C2" w:rsidRDefault="0065126D" w:rsidP="004B26D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lang w:val="fr-FR"/>
              </w:rPr>
            </w:pPr>
            <w:r w:rsidRPr="007325C2">
              <w:rPr>
                <w:rFonts w:ascii="Arial" w:eastAsia="Calibri" w:hAnsi="Arial" w:cs="Arial"/>
                <w:color w:val="000000"/>
                <w:sz w:val="20"/>
                <w:lang w:val="fr-FR"/>
              </w:rPr>
              <w:t>Intermunicipal collaboration (ref:independent MIPAC units)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A354B" w14:textId="77777777" w:rsidR="0065126D" w:rsidRPr="007325C2" w:rsidRDefault="0065126D" w:rsidP="004B26D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lang w:val="fr-FR"/>
              </w:rPr>
            </w:pPr>
          </w:p>
        </w:tc>
      </w:tr>
      <w:tr w:rsidR="00E202A8" w:rsidRPr="0065126D" w14:paraId="06A05B62" w14:textId="77777777" w:rsidTr="00E202A8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0FCC7" w14:textId="77777777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65126D">
              <w:rPr>
                <w:rFonts w:ascii="Arial" w:eastAsia="Calibri" w:hAnsi="Arial" w:cs="Arial"/>
                <w:color w:val="000000"/>
                <w:sz w:val="20"/>
              </w:rPr>
              <w:t>2-4 municipalities collaborat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E342A" w14:textId="389F1912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2.11(1.75,2.5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3E8E1" w14:textId="4E67A93D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1.36(1.23,1.49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9CD5E" w14:textId="0AD0C51A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10(0.08,0.1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84985" w14:textId="10663A38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99(0.91,1.0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939E7" w14:textId="33CADE26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1.45(1.33,1.5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F0A71" w14:textId="76F5B2AE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30(0.24,0.39)</w:t>
            </w:r>
          </w:p>
        </w:tc>
      </w:tr>
      <w:tr w:rsidR="00E202A8" w:rsidRPr="0065126D" w14:paraId="79C8BBE9" w14:textId="77777777" w:rsidTr="00E202A8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E7945" w14:textId="77777777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65126D">
              <w:rPr>
                <w:rFonts w:ascii="Arial" w:eastAsia="Calibri" w:hAnsi="Arial" w:cs="Arial"/>
                <w:color w:val="000000"/>
                <w:sz w:val="20"/>
              </w:rPr>
              <w:t>≥5 municipalities collaborat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F2E87" w14:textId="441E5215" w:rsidR="00E202A8" w:rsidRPr="007325C2" w:rsidRDefault="00E202A8" w:rsidP="00E202A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.11(0.81,1.5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89814" w14:textId="5E937612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97(0.87,1.09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F2975" w14:textId="6BB63725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04(0.03,0.0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65774" w14:textId="7F26DE41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98(0.89,1.0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5D0D6" w14:textId="793539B5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1.45(1.33,1.5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97775" w14:textId="69F5B00E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59(0.47,0.74)</w:t>
            </w:r>
          </w:p>
        </w:tc>
      </w:tr>
      <w:tr w:rsidR="0065126D" w:rsidRPr="0065126D" w14:paraId="1C6CE14E" w14:textId="77777777" w:rsidTr="00E202A8">
        <w:trPr>
          <w:trHeight w:val="300"/>
        </w:trPr>
        <w:tc>
          <w:tcPr>
            <w:tcW w:w="6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DD5E1" w14:textId="77777777" w:rsidR="0065126D" w:rsidRPr="0065126D" w:rsidRDefault="0065126D" w:rsidP="004B26D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65126D">
              <w:rPr>
                <w:rFonts w:ascii="Arial" w:eastAsia="Calibri" w:hAnsi="Arial" w:cs="Arial"/>
                <w:color w:val="000000"/>
                <w:sz w:val="20"/>
              </w:rPr>
              <w:t>MIPAC unit bed counts (ref:≤2 beds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2D25B" w14:textId="77777777" w:rsidR="0065126D" w:rsidRPr="0065126D" w:rsidRDefault="0065126D" w:rsidP="004B26D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CE10D" w14:textId="77777777" w:rsidR="0065126D" w:rsidRPr="0065126D" w:rsidRDefault="0065126D" w:rsidP="004B26D0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26A17" w14:textId="77777777" w:rsidR="0065126D" w:rsidRPr="0065126D" w:rsidRDefault="0065126D" w:rsidP="004B26D0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</w:p>
        </w:tc>
      </w:tr>
      <w:tr w:rsidR="00E202A8" w:rsidRPr="0065126D" w14:paraId="571A3ADC" w14:textId="77777777" w:rsidTr="00E202A8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C3BCA" w14:textId="77777777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65126D">
              <w:rPr>
                <w:rFonts w:ascii="Arial" w:eastAsia="Calibri" w:hAnsi="Arial" w:cs="Arial"/>
                <w:color w:val="000000"/>
                <w:sz w:val="20"/>
              </w:rPr>
              <w:t>2-5 bed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E6EAE" w14:textId="66602B14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21(0.17,0.2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8C8D3" w14:textId="40C50FEB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1.61(1.38,1.89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D28A9" w14:textId="27FC24D9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8.18(6.17,10.8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DA558" w14:textId="2C1B40FF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64(0.58,0.7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D2BE2" w14:textId="0DB1AC87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.04(0.94,1.1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9742A" w14:textId="180177D9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1.54(1.23,1.93)</w:t>
            </w:r>
          </w:p>
        </w:tc>
      </w:tr>
      <w:tr w:rsidR="00E202A8" w:rsidRPr="0065126D" w14:paraId="3EFE478F" w14:textId="77777777" w:rsidTr="00E202A8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0EE54" w14:textId="77777777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65126D">
              <w:rPr>
                <w:rFonts w:ascii="Arial" w:eastAsia="Calibri" w:hAnsi="Arial" w:cs="Arial"/>
                <w:color w:val="000000"/>
                <w:sz w:val="20"/>
              </w:rPr>
              <w:t>&gt;5 bed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3CF47" w14:textId="1C5336FB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12(0.09,0.1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3AA91" w14:textId="6C216850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2.06(1.73,2.45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332FF" w14:textId="4D5A5A74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6.88(4.83,9.7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854EE" w14:textId="68AC25CC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49(0.44,0.5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EDE58" w14:textId="534C6326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96(0.85,1.0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48C10" w14:textId="59A91037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64(0.48,0.86)</w:t>
            </w:r>
          </w:p>
        </w:tc>
      </w:tr>
      <w:tr w:rsidR="0065126D" w:rsidRPr="0065126D" w14:paraId="40C488F9" w14:textId="77777777" w:rsidTr="00E202A8">
        <w:trPr>
          <w:trHeight w:val="300"/>
        </w:trPr>
        <w:tc>
          <w:tcPr>
            <w:tcW w:w="45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C1BA1" w14:textId="77777777" w:rsidR="0065126D" w:rsidRPr="0065126D" w:rsidRDefault="0065126D" w:rsidP="004B26D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65126D">
              <w:rPr>
                <w:rFonts w:ascii="Arial" w:eastAsia="Calibri" w:hAnsi="Arial" w:cs="Arial"/>
                <w:color w:val="000000"/>
                <w:sz w:val="20"/>
              </w:rPr>
              <w:t>Location (ref: Nursing home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CD1CC" w14:textId="77777777" w:rsidR="0065126D" w:rsidRPr="0065126D" w:rsidRDefault="0065126D" w:rsidP="004B26D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93E93" w14:textId="77777777" w:rsidR="0065126D" w:rsidRPr="0065126D" w:rsidRDefault="0065126D" w:rsidP="004B26D0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26178" w14:textId="77777777" w:rsidR="0065126D" w:rsidRPr="0065126D" w:rsidRDefault="0065126D" w:rsidP="004B26D0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23127" w14:textId="77777777" w:rsidR="0065126D" w:rsidRPr="0065126D" w:rsidRDefault="0065126D" w:rsidP="004B26D0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</w:p>
        </w:tc>
      </w:tr>
      <w:tr w:rsidR="00E202A8" w:rsidRPr="0065126D" w14:paraId="02BDB7CC" w14:textId="77777777" w:rsidTr="00E202A8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79033" w14:textId="77777777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65126D">
              <w:rPr>
                <w:rFonts w:ascii="Arial" w:eastAsia="Calibri" w:hAnsi="Arial" w:cs="Arial"/>
                <w:color w:val="000000"/>
                <w:sz w:val="20"/>
              </w:rPr>
              <w:t>GP out-of-hours clinic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3C2E7" w14:textId="023CC7BD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40(0.30,0.5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8F19C" w14:textId="31F3F73C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1.79(1.55,2.07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9B169" w14:textId="4FE33D81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46(0.35,0.6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7C46A" w14:textId="5F4253F1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72(0.65,0.8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6E3FC" w14:textId="39C2FDA2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.05(0.94,1.1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50D58" w14:textId="70C017EC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1.70(1.25,2.32)</w:t>
            </w:r>
          </w:p>
        </w:tc>
      </w:tr>
      <w:tr w:rsidR="00E202A8" w:rsidRPr="0065126D" w14:paraId="6402389A" w14:textId="77777777" w:rsidTr="00E202A8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0C3E2" w14:textId="77777777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65126D">
              <w:rPr>
                <w:rFonts w:ascii="Arial" w:eastAsia="Calibri" w:hAnsi="Arial" w:cs="Arial"/>
                <w:color w:val="000000"/>
                <w:sz w:val="20"/>
              </w:rPr>
              <w:t xml:space="preserve">Municipal intermediate care institutions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7867A" w14:textId="4039C25E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2.51(2.04,3.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ECAD8" w14:textId="26672116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1.20(1.02,1.40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86FC0" w14:textId="5D6D059C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1.80(1.37,2.3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3E3D4" w14:textId="0E9B2F1A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78(0.70,0.8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81602" w14:textId="7C568765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77(0.69,0.8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103FA" w14:textId="1462AD7A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4.06(3.14,5.25)</w:t>
            </w:r>
          </w:p>
        </w:tc>
      </w:tr>
      <w:tr w:rsidR="00E202A8" w:rsidRPr="0065126D" w14:paraId="1B2E24F4" w14:textId="77777777" w:rsidTr="00E202A8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26148" w14:textId="77777777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65126D">
              <w:rPr>
                <w:rFonts w:ascii="Arial" w:eastAsia="Calibri" w:hAnsi="Arial" w:cs="Arial"/>
                <w:color w:val="000000"/>
                <w:sz w:val="20"/>
              </w:rPr>
              <w:t>Other facility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AF23B" w14:textId="09B65663" w:rsidR="00E202A8" w:rsidRPr="007325C2" w:rsidRDefault="00E202A8" w:rsidP="00E202A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95(0.69,1.3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B8A90" w14:textId="7041C10F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6.76(5.82,7.84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F9AF2" w14:textId="5F80B759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14.15(10.37,19.2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7E74A" w14:textId="7CE3FB12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91(0.81,1.0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0F69E" w14:textId="7CE167C7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98(0.86,1.1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20B73" w14:textId="28A5D4CC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4.69(3.45,6.38)</w:t>
            </w:r>
          </w:p>
        </w:tc>
      </w:tr>
      <w:tr w:rsidR="00E202A8" w:rsidRPr="0065126D" w14:paraId="7CF56512" w14:textId="77777777" w:rsidTr="00E202A8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C66F4" w14:textId="77777777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65126D">
              <w:rPr>
                <w:rFonts w:ascii="Arial" w:eastAsia="Calibri" w:hAnsi="Arial" w:cs="Arial"/>
                <w:color w:val="000000"/>
                <w:sz w:val="20"/>
              </w:rPr>
              <w:t>Multiple location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66EF8" w14:textId="675C750E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1.87(1.52,2.3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BC8C9" w14:textId="5D3DF45D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89(0.76,1.03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26C56" w14:textId="3A7D097D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37(0.30,0.4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2E441" w14:textId="6E573D0B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55(0.50,0.6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B6741" w14:textId="41C49F39" w:rsidR="00E202A8" w:rsidRPr="00101A46" w:rsidRDefault="00E202A8" w:rsidP="00E202A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.07(0.97,1.1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51A0E" w14:textId="0CB0F577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1.47(1.15,1.88)</w:t>
            </w:r>
          </w:p>
        </w:tc>
      </w:tr>
      <w:tr w:rsidR="0065126D" w:rsidRPr="0065126D" w14:paraId="07D1601F" w14:textId="77777777" w:rsidTr="00E202A8">
        <w:trPr>
          <w:trHeight w:val="300"/>
        </w:trPr>
        <w:tc>
          <w:tcPr>
            <w:tcW w:w="6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36982" w14:textId="77777777" w:rsidR="0065126D" w:rsidRPr="0065126D" w:rsidRDefault="0065126D" w:rsidP="004B26D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65126D">
              <w:rPr>
                <w:rFonts w:ascii="Arial" w:eastAsia="Calibri" w:hAnsi="Arial" w:cs="Arial"/>
                <w:color w:val="000000"/>
                <w:sz w:val="20"/>
              </w:rPr>
              <w:t>RHA (ref: South-Eastern Norway RHA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397BC" w14:textId="77777777" w:rsidR="0065126D" w:rsidRPr="0065126D" w:rsidRDefault="0065126D" w:rsidP="004B26D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0FCB5" w14:textId="77777777" w:rsidR="0065126D" w:rsidRPr="0065126D" w:rsidRDefault="0065126D" w:rsidP="004B26D0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B9DCC" w14:textId="77777777" w:rsidR="0065126D" w:rsidRPr="0065126D" w:rsidRDefault="0065126D" w:rsidP="004B26D0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</w:p>
        </w:tc>
      </w:tr>
      <w:tr w:rsidR="00E202A8" w:rsidRPr="0065126D" w14:paraId="340EAD53" w14:textId="77777777" w:rsidTr="00E202A8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143E8" w14:textId="77777777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65126D">
              <w:rPr>
                <w:rFonts w:ascii="Arial" w:eastAsia="Calibri" w:hAnsi="Arial" w:cs="Arial"/>
                <w:color w:val="000000"/>
                <w:sz w:val="20"/>
              </w:rPr>
              <w:t>Western Norway RH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6C910" w14:textId="69E1D5C0" w:rsidR="00E202A8" w:rsidRPr="007325C2" w:rsidRDefault="00E202A8" w:rsidP="00E202A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97(0.79,1.2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C43FA" w14:textId="59BD05DB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58(0.53,0.64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8AD80" w14:textId="7F49058F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02(0.01,0.0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505FA" w14:textId="35BAC749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82(0.76,0.8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33909" w14:textId="07AE2336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1.24(1.14,1.3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FF9CC" w14:textId="27D7FD31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27(0.20,0.37)</w:t>
            </w:r>
          </w:p>
        </w:tc>
      </w:tr>
      <w:tr w:rsidR="00E202A8" w:rsidRPr="0065126D" w14:paraId="628A39F6" w14:textId="77777777" w:rsidTr="00E202A8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C150F" w14:textId="77777777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65126D">
              <w:rPr>
                <w:rFonts w:ascii="Arial" w:eastAsia="Calibri" w:hAnsi="Arial" w:cs="Arial"/>
                <w:color w:val="000000"/>
                <w:sz w:val="20"/>
              </w:rPr>
              <w:t>Middle Norway RH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0AB00" w14:textId="270E2B92" w:rsidR="00E202A8" w:rsidRPr="007325C2" w:rsidRDefault="00E202A8" w:rsidP="00E202A8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.15(0.94,1.4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D14EF" w14:textId="4E813560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68(0.58,0.79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91147" w14:textId="0F7A9ED2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09(0.04,0.1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8C5AF" w14:textId="277AEB53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1.24(1.13,1.3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48BD7" w14:textId="45572B2F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83(0.74,0.9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57299" w14:textId="441E7473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1.37(1.08,1.73)</w:t>
            </w:r>
          </w:p>
        </w:tc>
      </w:tr>
      <w:tr w:rsidR="00E202A8" w:rsidRPr="0065126D" w14:paraId="64F79134" w14:textId="77777777" w:rsidTr="00E202A8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E7F29" w14:textId="77777777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65126D">
              <w:rPr>
                <w:rFonts w:ascii="Arial" w:eastAsia="Calibri" w:hAnsi="Arial" w:cs="Arial"/>
                <w:color w:val="000000"/>
                <w:sz w:val="20"/>
              </w:rPr>
              <w:t>Northern Norway RH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13E35" w14:textId="17D222AF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2.60(2.15,3.1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C49E5" w14:textId="1F22C76B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77(0.67,0.89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BE3CF" w14:textId="517AA9B1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31(0.23,0.4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F3B37" w14:textId="7107C532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86(0.77,0.9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F7D9B" w14:textId="70B1D300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.05(0.94,1.1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267DF" w14:textId="24190FA1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60(0.47,0.76)</w:t>
            </w:r>
          </w:p>
        </w:tc>
      </w:tr>
      <w:tr w:rsidR="00E202A8" w:rsidRPr="0065126D" w14:paraId="74D872F9" w14:textId="77777777" w:rsidTr="00E202A8">
        <w:trPr>
          <w:trHeight w:val="300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8A64C4" w14:textId="77777777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65126D">
              <w:rPr>
                <w:rFonts w:ascii="Arial" w:eastAsia="Calibri" w:hAnsi="Arial" w:cs="Arial"/>
                <w:color w:val="000000"/>
                <w:sz w:val="20"/>
              </w:rPr>
              <w:t>Share of residents aged over 80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4863C2" w14:textId="712976EF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.01(0.94,1.08)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27D7ED" w14:textId="3A9DEFBD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.03(0.98,1.08)</w:t>
            </w: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937FC1" w14:textId="05614B11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.04(0.92,1.17)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98F517" w14:textId="67D4D325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97(0.93,1.00)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FF5570" w14:textId="7FD3206F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.97(0.93,1.01)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7D7AAE" w14:textId="6AB51F29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1.39(1.27,1.51)</w:t>
            </w:r>
          </w:p>
        </w:tc>
      </w:tr>
      <w:tr w:rsidR="00E202A8" w:rsidRPr="0065126D" w14:paraId="72E8076B" w14:textId="77777777" w:rsidTr="00E202A8">
        <w:trPr>
          <w:trHeight w:val="300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62413B" w14:textId="479249D0" w:rsidR="00E202A8" w:rsidRPr="0065126D" w:rsidRDefault="00680197" w:rsidP="00E202A8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</w:rPr>
            </w:pPr>
            <w:r w:rsidRPr="00680197">
              <w:rPr>
                <w:rFonts w:ascii="Arial" w:eastAsia="Calibri" w:hAnsi="Arial" w:cs="Arial"/>
                <w:color w:val="000000"/>
                <w:sz w:val="20"/>
              </w:rPr>
              <w:t xml:space="preserve">Travel distance </w:t>
            </w:r>
            <w:r w:rsidR="000B79CF">
              <w:rPr>
                <w:rFonts w:ascii="Arial" w:eastAsia="Calibri" w:hAnsi="Arial" w:cs="Arial"/>
                <w:color w:val="000000"/>
                <w:sz w:val="20"/>
              </w:rPr>
              <w:lastRenderedPageBreak/>
              <w:t>between</w:t>
            </w:r>
            <w:r w:rsidRPr="00680197">
              <w:rPr>
                <w:rFonts w:ascii="Arial" w:eastAsia="Calibri" w:hAnsi="Arial" w:cs="Arial"/>
                <w:color w:val="000000"/>
                <w:sz w:val="20"/>
              </w:rPr>
              <w:t xml:space="preserve"> MIPAC</w:t>
            </w:r>
            <w:r w:rsidR="00A83D82">
              <w:rPr>
                <w:rFonts w:ascii="Arial" w:eastAsia="Calibri" w:hAnsi="Arial" w:cs="Arial"/>
                <w:color w:val="000000"/>
                <w:sz w:val="20"/>
              </w:rPr>
              <w:t xml:space="preserve"> host</w:t>
            </w:r>
            <w:r w:rsidRPr="00680197">
              <w:rPr>
                <w:rFonts w:ascii="Arial" w:eastAsia="Calibri" w:hAnsi="Arial" w:cs="Arial"/>
                <w:color w:val="000000"/>
                <w:sz w:val="20"/>
              </w:rPr>
              <w:t xml:space="preserve"> municipality </w:t>
            </w:r>
            <w:r w:rsidR="000B79CF">
              <w:rPr>
                <w:rFonts w:ascii="Arial" w:eastAsia="Calibri" w:hAnsi="Arial" w:cs="Arial"/>
                <w:color w:val="000000"/>
                <w:sz w:val="20"/>
              </w:rPr>
              <w:t>and</w:t>
            </w:r>
            <w:r w:rsidRPr="00680197">
              <w:rPr>
                <w:rFonts w:ascii="Arial" w:eastAsia="Calibri" w:hAnsi="Arial" w:cs="Arial"/>
                <w:color w:val="000000"/>
                <w:sz w:val="20"/>
              </w:rPr>
              <w:t xml:space="preserve"> the nearest emergency </w:t>
            </w:r>
            <w:r w:rsidR="00A83D82">
              <w:rPr>
                <w:rFonts w:ascii="Arial" w:eastAsia="Calibri" w:hAnsi="Arial" w:cs="Arial"/>
                <w:color w:val="000000"/>
                <w:sz w:val="20"/>
              </w:rPr>
              <w:t>department</w:t>
            </w:r>
            <w:r w:rsidRPr="00680197">
              <w:rPr>
                <w:rFonts w:ascii="Arial" w:eastAsia="Calibri" w:hAnsi="Arial" w:cs="Arial"/>
                <w:color w:val="000000"/>
                <w:sz w:val="20"/>
              </w:rPr>
              <w:t xml:space="preserve"> </w:t>
            </w:r>
            <w:r w:rsidR="00E202A8">
              <w:rPr>
                <w:rFonts w:ascii="Arial" w:eastAsia="Calibri" w:hAnsi="Arial" w:cs="Arial"/>
                <w:color w:val="000000"/>
                <w:sz w:val="20"/>
              </w:rPr>
              <w:t>(10km)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6D2C7B" w14:textId="00896D0C" w:rsidR="00E202A8" w:rsidRPr="0065126D" w:rsidRDefault="00E202A8" w:rsidP="00E202A8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lastRenderedPageBreak/>
              <w:t>0.94(0.92,0.95)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503F6E" w14:textId="33291CBC" w:rsidR="00E202A8" w:rsidRPr="0065126D" w:rsidRDefault="00E202A8" w:rsidP="00E202A8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1.04(1.03,1.05)</w:t>
            </w: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9E2326" w14:textId="738957AE" w:rsidR="00E202A8" w:rsidRPr="0065126D" w:rsidRDefault="00E202A8" w:rsidP="00E202A8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1.08(1.07,1.10)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B72785" w14:textId="0596E22C" w:rsidR="00E202A8" w:rsidRPr="0065126D" w:rsidRDefault="00E202A8" w:rsidP="00E202A8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98(0.97,0.98)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273F46F" w14:textId="32BCC6C0" w:rsidR="00E202A8" w:rsidRPr="0065126D" w:rsidRDefault="00E202A8" w:rsidP="00E202A8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1.04(1.03,1.05)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574F502" w14:textId="12FD05A7" w:rsidR="00E202A8" w:rsidRPr="0065126D" w:rsidRDefault="00E202A8" w:rsidP="00E202A8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1.06(1.04,1.07)</w:t>
            </w:r>
          </w:p>
        </w:tc>
      </w:tr>
      <w:tr w:rsidR="00E202A8" w:rsidRPr="0065126D" w14:paraId="4C541585" w14:textId="77777777" w:rsidTr="00E202A8">
        <w:trPr>
          <w:trHeight w:val="288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BFADC6" w14:textId="77777777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65126D">
              <w:rPr>
                <w:rFonts w:ascii="Arial" w:eastAsia="Calibri" w:hAnsi="Arial" w:cs="Arial"/>
                <w:color w:val="000000"/>
                <w:sz w:val="20"/>
              </w:rPr>
              <w:t>Constant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7A4D64" w14:textId="1EFD6E83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07(0.05,0.11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F79B3F" w14:textId="4643FE54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04(0.03,0.05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0B6FEB" w14:textId="17CFAA87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01(0.01,0.03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D14E67" w14:textId="05B0AE98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66(0.53,0.81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B9C2ED" w14:textId="765822B2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18(0.15,0.23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77BB2A" w14:textId="3283F167" w:rsidR="00E202A8" w:rsidRPr="0065126D" w:rsidRDefault="00E202A8" w:rsidP="00E202A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>0.01(0,0.01)</w:t>
            </w:r>
          </w:p>
        </w:tc>
      </w:tr>
    </w:tbl>
    <w:p w14:paraId="50CA724C" w14:textId="77777777" w:rsidR="0065126D" w:rsidRPr="0065126D" w:rsidRDefault="0065126D" w:rsidP="0065126D">
      <w:pPr>
        <w:rPr>
          <w:rFonts w:ascii="Arial" w:eastAsia="Calibri" w:hAnsi="Arial" w:cs="Arial"/>
        </w:rPr>
      </w:pPr>
      <w:r w:rsidRPr="0065126D">
        <w:rPr>
          <w:rFonts w:ascii="Arial" w:eastAsia="Calibri" w:hAnsi="Arial" w:cs="Arial"/>
        </w:rPr>
        <w:t>*P&lt;0.05 is in boldface</w:t>
      </w:r>
    </w:p>
    <w:p w14:paraId="44493D03" w14:textId="77777777" w:rsidR="00865FF2" w:rsidRPr="0065126D" w:rsidRDefault="00865FF2">
      <w:pPr>
        <w:rPr>
          <w:rFonts w:ascii="Arial" w:hAnsi="Arial" w:cs="Arial"/>
        </w:rPr>
      </w:pPr>
    </w:p>
    <w:sectPr w:rsidR="00865FF2" w:rsidRPr="0065126D" w:rsidSect="006512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bordersDoNotSurroundHeader/>
  <w:bordersDoNotSurroundFooter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26D"/>
    <w:rsid w:val="00036184"/>
    <w:rsid w:val="00096A7B"/>
    <w:rsid w:val="000B79CF"/>
    <w:rsid w:val="000F0C50"/>
    <w:rsid w:val="00101A46"/>
    <w:rsid w:val="00122CC1"/>
    <w:rsid w:val="001B7986"/>
    <w:rsid w:val="001D5D73"/>
    <w:rsid w:val="001F7FF6"/>
    <w:rsid w:val="00205AAF"/>
    <w:rsid w:val="00205DE2"/>
    <w:rsid w:val="00224ADD"/>
    <w:rsid w:val="0025257B"/>
    <w:rsid w:val="002B5135"/>
    <w:rsid w:val="002F2471"/>
    <w:rsid w:val="004350EE"/>
    <w:rsid w:val="00466959"/>
    <w:rsid w:val="0051318D"/>
    <w:rsid w:val="005246B8"/>
    <w:rsid w:val="0065126D"/>
    <w:rsid w:val="00680197"/>
    <w:rsid w:val="006864AF"/>
    <w:rsid w:val="00696930"/>
    <w:rsid w:val="006E715B"/>
    <w:rsid w:val="006F02A0"/>
    <w:rsid w:val="007325C2"/>
    <w:rsid w:val="00747AAC"/>
    <w:rsid w:val="00864DFB"/>
    <w:rsid w:val="00865FF2"/>
    <w:rsid w:val="008962E2"/>
    <w:rsid w:val="008D2F41"/>
    <w:rsid w:val="008F4560"/>
    <w:rsid w:val="008F7A1B"/>
    <w:rsid w:val="0090582C"/>
    <w:rsid w:val="009569CE"/>
    <w:rsid w:val="00A54859"/>
    <w:rsid w:val="00A83D82"/>
    <w:rsid w:val="00AB44DC"/>
    <w:rsid w:val="00AC6B90"/>
    <w:rsid w:val="00B030CC"/>
    <w:rsid w:val="00B123D7"/>
    <w:rsid w:val="00B32840"/>
    <w:rsid w:val="00B64DCE"/>
    <w:rsid w:val="00B96C28"/>
    <w:rsid w:val="00C072CB"/>
    <w:rsid w:val="00C534BD"/>
    <w:rsid w:val="00C65683"/>
    <w:rsid w:val="00C84031"/>
    <w:rsid w:val="00D05354"/>
    <w:rsid w:val="00D53B1F"/>
    <w:rsid w:val="00E202A8"/>
    <w:rsid w:val="00E573FA"/>
    <w:rsid w:val="00E92FAC"/>
    <w:rsid w:val="00EA1B72"/>
    <w:rsid w:val="00FB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A0332F"/>
  <w15:chartTrackingRefBased/>
  <w15:docId w15:val="{6A4AC96A-BFDB-E349-A132-82D564E5C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26D"/>
    <w:pPr>
      <w:spacing w:after="160" w:line="259" w:lineRule="auto"/>
    </w:pPr>
    <w:rPr>
      <w:rFonts w:eastAsia="DengXian" w:cs="Times New Roman"/>
      <w:kern w:val="0"/>
      <w:sz w:val="22"/>
      <w:szCs w:val="20"/>
      <w:lang w:eastAsia="zh-CN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5126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5126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5126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5126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5126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5126D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5126D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5126D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5126D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512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6512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65126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65126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65126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65126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65126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65126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65126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6512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6512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65126D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65126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65126D"/>
    <w:pPr>
      <w:spacing w:before="160" w:line="240" w:lineRule="auto"/>
      <w:jc w:val="center"/>
    </w:pPr>
    <w:rPr>
      <w:rFonts w:eastAsiaTheme="minorHAnsi" w:cs="Times New Roman (Body CS)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65126D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65126D"/>
    <w:pPr>
      <w:spacing w:after="0" w:line="240" w:lineRule="auto"/>
      <w:ind w:left="720"/>
      <w:contextualSpacing/>
    </w:pPr>
    <w:rPr>
      <w:rFonts w:eastAsiaTheme="minorHAnsi" w:cs="Times New Roman (Body CS)"/>
      <w:kern w:val="2"/>
      <w:sz w:val="24"/>
      <w:szCs w:val="24"/>
      <w:lang w:eastAsia="en-US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65126D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6512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 w:cs="Times New Roman (Body CS)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65126D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65126D"/>
    <w:rPr>
      <w:b/>
      <w:bCs/>
      <w:smallCaps/>
      <w:color w:val="0F4761" w:themeColor="accent1" w:themeShade="BF"/>
      <w:spacing w:val="5"/>
    </w:rPr>
  </w:style>
  <w:style w:type="paragraph" w:styleId="Revisjon">
    <w:name w:val="Revision"/>
    <w:hidden/>
    <w:uiPriority w:val="99"/>
    <w:semiHidden/>
    <w:rsid w:val="0065126D"/>
    <w:rPr>
      <w:rFonts w:eastAsia="DengXian" w:cs="Times New Roman"/>
      <w:kern w:val="0"/>
      <w:sz w:val="22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Fan Yang</cp:lastModifiedBy>
  <cp:revision>28</cp:revision>
  <dcterms:created xsi:type="dcterms:W3CDTF">2024-06-17T15:16:00Z</dcterms:created>
  <dcterms:modified xsi:type="dcterms:W3CDTF">2024-10-09T10:56:00Z</dcterms:modified>
</cp:coreProperties>
</file>